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B4B44B" w14:textId="77777777" w:rsidR="00E32123" w:rsidRPr="00E32123" w:rsidRDefault="00E32123" w:rsidP="00E32123">
      <w:pPr>
        <w:pStyle w:val="p1"/>
        <w:spacing w:line="360" w:lineRule="auto"/>
        <w:jc w:val="both"/>
        <w:rPr>
          <w:rFonts w:ascii="Times New Roman" w:hAnsi="Times New Roman"/>
          <w:color w:val="000000" w:themeColor="text1"/>
          <w:sz w:val="22"/>
          <w:szCs w:val="22"/>
        </w:rPr>
      </w:pPr>
      <w:r w:rsidRPr="00E32123">
        <w:rPr>
          <w:rFonts w:ascii="Times New Roman" w:hAnsi="Times New Roman"/>
          <w:b/>
          <w:bCs/>
          <w:color w:val="000000" w:themeColor="text1"/>
          <w:sz w:val="22"/>
          <w:szCs w:val="22"/>
        </w:rPr>
        <w:t>Supplementary Table 1.</w:t>
      </w:r>
      <w:r w:rsidRPr="00E32123">
        <w:rPr>
          <w:rFonts w:ascii="Times New Roman" w:hAnsi="Times New Roman"/>
          <w:color w:val="000000" w:themeColor="text1"/>
          <w:sz w:val="22"/>
          <w:szCs w:val="22"/>
        </w:rPr>
        <w:t xml:space="preserve"> Search strategy used for data acquisition in the Scopus database</w:t>
      </w:r>
    </w:p>
    <w:p w14:paraId="147560B7" w14:textId="77777777" w:rsidR="00E32123" w:rsidRPr="00E32123" w:rsidRDefault="00E32123" w:rsidP="00E32123">
      <w:pPr>
        <w:pStyle w:val="p1"/>
        <w:spacing w:line="360" w:lineRule="auto"/>
        <w:jc w:val="both"/>
        <w:rPr>
          <w:rFonts w:ascii="Times New Roman" w:hAnsi="Times New Roman"/>
          <w:color w:val="000000" w:themeColor="text1"/>
          <w:sz w:val="22"/>
          <w:szCs w:val="22"/>
        </w:rPr>
      </w:pPr>
    </w:p>
    <w:tbl>
      <w:tblPr>
        <w:tblStyle w:val="TableGrid"/>
        <w:tblW w:w="9067" w:type="dxa"/>
        <w:tblLook w:val="04A0" w:firstRow="1" w:lastRow="0" w:firstColumn="1" w:lastColumn="0" w:noHBand="0" w:noVBand="1"/>
      </w:tblPr>
      <w:tblGrid>
        <w:gridCol w:w="704"/>
        <w:gridCol w:w="8363"/>
      </w:tblGrid>
      <w:tr w:rsidR="00E32123" w:rsidRPr="00E32123" w14:paraId="795E63A4" w14:textId="77777777" w:rsidTr="000B24A7">
        <w:tc>
          <w:tcPr>
            <w:tcW w:w="704" w:type="dxa"/>
            <w:shd w:val="clear" w:color="auto" w:fill="DAE9F7" w:themeFill="text2" w:themeFillTint="1A"/>
          </w:tcPr>
          <w:p w14:paraId="760BFA2F" w14:textId="77777777" w:rsidR="00E32123" w:rsidRPr="00E32123" w:rsidRDefault="00E32123" w:rsidP="000B24A7">
            <w:pPr>
              <w:spacing w:line="360" w:lineRule="auto"/>
              <w:jc w:val="both"/>
              <w:rPr>
                <w:rFonts w:cs="Times New Roman"/>
                <w:b/>
                <w:bCs/>
                <w:color w:val="000000" w:themeColor="text1"/>
                <w:sz w:val="22"/>
                <w:szCs w:val="22"/>
              </w:rPr>
            </w:pPr>
            <w:r w:rsidRPr="00E32123">
              <w:rPr>
                <w:rFonts w:cs="Times New Roman"/>
                <w:b/>
                <w:bCs/>
                <w:color w:val="000000" w:themeColor="text1"/>
                <w:sz w:val="22"/>
                <w:szCs w:val="22"/>
              </w:rPr>
              <w:t>No.</w:t>
            </w:r>
          </w:p>
        </w:tc>
        <w:tc>
          <w:tcPr>
            <w:tcW w:w="8363" w:type="dxa"/>
            <w:shd w:val="clear" w:color="auto" w:fill="DAE9F7" w:themeFill="text2" w:themeFillTint="1A"/>
          </w:tcPr>
          <w:p w14:paraId="4489D5A2" w14:textId="77777777" w:rsidR="00E32123" w:rsidRPr="00E32123" w:rsidRDefault="00E32123" w:rsidP="000B24A7">
            <w:pPr>
              <w:spacing w:line="360" w:lineRule="auto"/>
              <w:jc w:val="both"/>
              <w:rPr>
                <w:rFonts w:cs="Times New Roman"/>
                <w:b/>
                <w:bCs/>
                <w:color w:val="000000" w:themeColor="text1"/>
                <w:sz w:val="22"/>
                <w:szCs w:val="22"/>
              </w:rPr>
            </w:pPr>
            <w:r w:rsidRPr="00E32123">
              <w:rPr>
                <w:rFonts w:cs="Times New Roman"/>
                <w:b/>
                <w:bCs/>
                <w:color w:val="000000" w:themeColor="text1"/>
                <w:sz w:val="22"/>
                <w:szCs w:val="22"/>
              </w:rPr>
              <w:t>Search Term</w:t>
            </w:r>
          </w:p>
          <w:p w14:paraId="76D58BBA" w14:textId="77777777" w:rsidR="00E32123" w:rsidRPr="00E32123" w:rsidRDefault="00E32123" w:rsidP="000B24A7">
            <w:pPr>
              <w:spacing w:line="360" w:lineRule="auto"/>
              <w:jc w:val="both"/>
              <w:rPr>
                <w:rFonts w:cs="Times New Roman"/>
                <w:b/>
                <w:bCs/>
                <w:color w:val="000000" w:themeColor="text1"/>
                <w:sz w:val="22"/>
                <w:szCs w:val="22"/>
              </w:rPr>
            </w:pPr>
          </w:p>
        </w:tc>
      </w:tr>
      <w:tr w:rsidR="00E32123" w:rsidRPr="00E32123" w14:paraId="2AA50285" w14:textId="77777777" w:rsidTr="000B24A7">
        <w:tc>
          <w:tcPr>
            <w:tcW w:w="704" w:type="dxa"/>
          </w:tcPr>
          <w:p w14:paraId="35217B32" w14:textId="77777777" w:rsidR="00E32123" w:rsidRPr="00E32123" w:rsidRDefault="00E32123" w:rsidP="000B24A7">
            <w:pPr>
              <w:spacing w:line="360" w:lineRule="auto"/>
              <w:jc w:val="both"/>
              <w:rPr>
                <w:rFonts w:cs="Times New Roman"/>
                <w:color w:val="000000" w:themeColor="text1"/>
                <w:sz w:val="22"/>
                <w:szCs w:val="22"/>
              </w:rPr>
            </w:pPr>
            <w:r w:rsidRPr="00E32123">
              <w:rPr>
                <w:rFonts w:cs="Times New Roman"/>
                <w:color w:val="000000" w:themeColor="text1"/>
                <w:sz w:val="22"/>
                <w:szCs w:val="22"/>
              </w:rPr>
              <w:t>1</w:t>
            </w:r>
          </w:p>
        </w:tc>
        <w:tc>
          <w:tcPr>
            <w:tcW w:w="8363" w:type="dxa"/>
          </w:tcPr>
          <w:p w14:paraId="6080074D" w14:textId="77777777" w:rsidR="00E32123" w:rsidRPr="00E32123" w:rsidRDefault="00E32123" w:rsidP="000B24A7">
            <w:pPr>
              <w:spacing w:line="360" w:lineRule="auto"/>
              <w:jc w:val="both"/>
              <w:rPr>
                <w:rFonts w:cs="Times New Roman"/>
                <w:color w:val="000000" w:themeColor="text1"/>
                <w:sz w:val="22"/>
                <w:szCs w:val="22"/>
              </w:rPr>
            </w:pPr>
            <w:r w:rsidRPr="00E32123">
              <w:rPr>
                <w:rFonts w:cs="Times New Roman"/>
                <w:color w:val="000000" w:themeColor="text1"/>
                <w:sz w:val="22"/>
                <w:szCs w:val="22"/>
              </w:rPr>
              <w:t xml:space="preserve">(dentist* OR dental OR "oral health" OR </w:t>
            </w:r>
            <w:proofErr w:type="spellStart"/>
            <w:r w:rsidRPr="00E32123">
              <w:rPr>
                <w:rFonts w:cs="Times New Roman"/>
                <w:color w:val="000000" w:themeColor="text1"/>
                <w:sz w:val="22"/>
                <w:szCs w:val="22"/>
              </w:rPr>
              <w:t>stomatolog</w:t>
            </w:r>
            <w:proofErr w:type="spellEnd"/>
            <w:r w:rsidRPr="00E32123">
              <w:rPr>
                <w:rFonts w:cs="Times New Roman"/>
                <w:color w:val="000000" w:themeColor="text1"/>
                <w:sz w:val="22"/>
                <w:szCs w:val="22"/>
              </w:rPr>
              <w:t xml:space="preserve">* OR </w:t>
            </w:r>
            <w:proofErr w:type="spellStart"/>
            <w:r w:rsidRPr="00E32123">
              <w:rPr>
                <w:rFonts w:cs="Times New Roman"/>
                <w:color w:val="000000" w:themeColor="text1"/>
                <w:sz w:val="22"/>
                <w:szCs w:val="22"/>
              </w:rPr>
              <w:t>odontolog</w:t>
            </w:r>
            <w:proofErr w:type="spellEnd"/>
            <w:r w:rsidRPr="00E32123">
              <w:rPr>
                <w:rFonts w:cs="Times New Roman"/>
                <w:color w:val="000000" w:themeColor="text1"/>
                <w:sz w:val="22"/>
                <w:szCs w:val="22"/>
              </w:rPr>
              <w:t xml:space="preserve">* OR "oral medicine" OR </w:t>
            </w:r>
            <w:proofErr w:type="spellStart"/>
            <w:r w:rsidRPr="00E32123">
              <w:rPr>
                <w:rFonts w:cs="Times New Roman"/>
                <w:color w:val="000000" w:themeColor="text1"/>
                <w:sz w:val="22"/>
                <w:szCs w:val="22"/>
              </w:rPr>
              <w:t>orthdont</w:t>
            </w:r>
            <w:proofErr w:type="spellEnd"/>
            <w:r w:rsidRPr="00E32123">
              <w:rPr>
                <w:rFonts w:cs="Times New Roman"/>
                <w:color w:val="000000" w:themeColor="text1"/>
                <w:sz w:val="22"/>
                <w:szCs w:val="22"/>
              </w:rPr>
              <w:t xml:space="preserve">* OR </w:t>
            </w:r>
            <w:proofErr w:type="spellStart"/>
            <w:r w:rsidRPr="00E32123">
              <w:rPr>
                <w:rFonts w:cs="Times New Roman"/>
                <w:color w:val="000000" w:themeColor="text1"/>
                <w:sz w:val="22"/>
                <w:szCs w:val="22"/>
              </w:rPr>
              <w:t>periodont</w:t>
            </w:r>
            <w:proofErr w:type="spellEnd"/>
            <w:r w:rsidRPr="00E32123">
              <w:rPr>
                <w:rFonts w:cs="Times New Roman"/>
                <w:color w:val="000000" w:themeColor="text1"/>
                <w:sz w:val="22"/>
                <w:szCs w:val="22"/>
              </w:rPr>
              <w:t xml:space="preserve">* OR </w:t>
            </w:r>
            <w:proofErr w:type="spellStart"/>
            <w:r w:rsidRPr="00E32123">
              <w:rPr>
                <w:rFonts w:cs="Times New Roman"/>
                <w:color w:val="000000" w:themeColor="text1"/>
                <w:sz w:val="22"/>
                <w:szCs w:val="22"/>
              </w:rPr>
              <w:t>endodont</w:t>
            </w:r>
            <w:proofErr w:type="spellEnd"/>
            <w:r w:rsidRPr="00E32123">
              <w:rPr>
                <w:rFonts w:cs="Times New Roman"/>
                <w:color w:val="000000" w:themeColor="text1"/>
                <w:sz w:val="22"/>
                <w:szCs w:val="22"/>
              </w:rPr>
              <w:t xml:space="preserve">* OR </w:t>
            </w:r>
            <w:proofErr w:type="spellStart"/>
            <w:r w:rsidRPr="00E32123">
              <w:rPr>
                <w:rFonts w:cs="Times New Roman"/>
                <w:color w:val="000000" w:themeColor="text1"/>
                <w:sz w:val="22"/>
                <w:szCs w:val="22"/>
              </w:rPr>
              <w:t>prosthdont</w:t>
            </w:r>
            <w:proofErr w:type="spellEnd"/>
            <w:r w:rsidRPr="00E32123">
              <w:rPr>
                <w:rFonts w:cs="Times New Roman"/>
                <w:color w:val="000000" w:themeColor="text1"/>
                <w:sz w:val="22"/>
                <w:szCs w:val="22"/>
              </w:rPr>
              <w:t xml:space="preserve">* OR "oral </w:t>
            </w:r>
            <w:proofErr w:type="spellStart"/>
            <w:r w:rsidRPr="00E32123">
              <w:rPr>
                <w:rFonts w:cs="Times New Roman"/>
                <w:color w:val="000000" w:themeColor="text1"/>
                <w:sz w:val="22"/>
                <w:szCs w:val="22"/>
              </w:rPr>
              <w:t>implantolog</w:t>
            </w:r>
            <w:proofErr w:type="spellEnd"/>
            <w:r w:rsidRPr="00E32123">
              <w:rPr>
                <w:rFonts w:cs="Times New Roman"/>
                <w:color w:val="000000" w:themeColor="text1"/>
                <w:sz w:val="22"/>
                <w:szCs w:val="22"/>
              </w:rPr>
              <w:t xml:space="preserve">*" OR "oral </w:t>
            </w:r>
            <w:proofErr w:type="spellStart"/>
            <w:r w:rsidRPr="00E32123">
              <w:rPr>
                <w:rFonts w:cs="Times New Roman"/>
                <w:color w:val="000000" w:themeColor="text1"/>
                <w:sz w:val="22"/>
                <w:szCs w:val="22"/>
              </w:rPr>
              <w:t>surg</w:t>
            </w:r>
            <w:proofErr w:type="spellEnd"/>
            <w:r w:rsidRPr="00E32123">
              <w:rPr>
                <w:rFonts w:cs="Times New Roman"/>
                <w:color w:val="000000" w:themeColor="text1"/>
                <w:sz w:val="22"/>
                <w:szCs w:val="22"/>
              </w:rPr>
              <w:t xml:space="preserve">*" OR "oral </w:t>
            </w:r>
            <w:proofErr w:type="spellStart"/>
            <w:r w:rsidRPr="00E32123">
              <w:rPr>
                <w:rFonts w:cs="Times New Roman"/>
                <w:color w:val="000000" w:themeColor="text1"/>
                <w:sz w:val="22"/>
                <w:szCs w:val="22"/>
              </w:rPr>
              <w:t>hygien</w:t>
            </w:r>
            <w:proofErr w:type="spellEnd"/>
            <w:r w:rsidRPr="00E32123">
              <w:rPr>
                <w:rFonts w:cs="Times New Roman"/>
                <w:color w:val="000000" w:themeColor="text1"/>
                <w:sz w:val="22"/>
                <w:szCs w:val="22"/>
              </w:rPr>
              <w:t xml:space="preserve">*" OR </w:t>
            </w:r>
            <w:proofErr w:type="spellStart"/>
            <w:r w:rsidRPr="00E32123">
              <w:rPr>
                <w:rFonts w:cs="Times New Roman"/>
                <w:color w:val="000000" w:themeColor="text1"/>
                <w:sz w:val="22"/>
                <w:szCs w:val="22"/>
              </w:rPr>
              <w:t>gerodont</w:t>
            </w:r>
            <w:proofErr w:type="spellEnd"/>
            <w:r w:rsidRPr="00E32123">
              <w:rPr>
                <w:rFonts w:cs="Times New Roman"/>
                <w:color w:val="000000" w:themeColor="text1"/>
                <w:sz w:val="22"/>
                <w:szCs w:val="22"/>
              </w:rPr>
              <w:t>* OR caries OR cariology OR maxillofacial OR orofacial)</w:t>
            </w:r>
          </w:p>
        </w:tc>
      </w:tr>
      <w:tr w:rsidR="00E32123" w:rsidRPr="00E32123" w14:paraId="7ECECAFD" w14:textId="77777777" w:rsidTr="000B24A7">
        <w:tc>
          <w:tcPr>
            <w:tcW w:w="704" w:type="dxa"/>
          </w:tcPr>
          <w:p w14:paraId="175E7139" w14:textId="77777777" w:rsidR="00E32123" w:rsidRPr="00E32123" w:rsidRDefault="00E32123" w:rsidP="000B24A7">
            <w:pPr>
              <w:spacing w:line="360" w:lineRule="auto"/>
              <w:jc w:val="both"/>
              <w:rPr>
                <w:rFonts w:cs="Times New Roman"/>
                <w:color w:val="000000" w:themeColor="text1"/>
                <w:sz w:val="22"/>
                <w:szCs w:val="22"/>
              </w:rPr>
            </w:pPr>
            <w:r w:rsidRPr="00E32123">
              <w:rPr>
                <w:rFonts w:cs="Times New Roman"/>
                <w:color w:val="000000" w:themeColor="text1"/>
                <w:sz w:val="22"/>
                <w:szCs w:val="22"/>
              </w:rPr>
              <w:t>2</w:t>
            </w:r>
          </w:p>
        </w:tc>
        <w:tc>
          <w:tcPr>
            <w:tcW w:w="8363" w:type="dxa"/>
          </w:tcPr>
          <w:p w14:paraId="1D2A676F" w14:textId="77777777" w:rsidR="00E32123" w:rsidRPr="00E32123" w:rsidRDefault="00E32123" w:rsidP="000B24A7">
            <w:pPr>
              <w:spacing w:line="360" w:lineRule="auto"/>
              <w:jc w:val="both"/>
              <w:rPr>
                <w:rFonts w:cs="Times New Roman"/>
                <w:color w:val="000000" w:themeColor="text1"/>
                <w:sz w:val="22"/>
                <w:szCs w:val="22"/>
                <w:lang w:val="en-US"/>
              </w:rPr>
            </w:pPr>
            <w:r w:rsidRPr="00E32123">
              <w:rPr>
                <w:rFonts w:cs="Times New Roman"/>
                <w:color w:val="000000" w:themeColor="text1"/>
                <w:sz w:val="22"/>
                <w:szCs w:val="22"/>
              </w:rPr>
              <w:t>(("Education") OR ("Learning") OR ("Assessment") OR (“Academia”) OR (“Curriculum”) OR (“Gamification”) OR (“Training”) OR (“Mentoring”) OR (“Teaching”) OR (“Cognition”) OR (“Executive function”) OR (“Formative feedback”) OR (“Feedback”) OR (</w:t>
            </w:r>
            <w:r w:rsidRPr="00E32123">
              <w:rPr>
                <w:rFonts w:cs="Times New Roman"/>
                <w:color w:val="000000" w:themeColor="text1"/>
                <w:sz w:val="22"/>
                <w:szCs w:val="22"/>
                <w:lang w:val="en-US"/>
              </w:rPr>
              <w:t xml:space="preserve">“Self assessment”) </w:t>
            </w:r>
            <w:r w:rsidRPr="00E32123">
              <w:rPr>
                <w:rFonts w:cs="Times New Roman"/>
                <w:color w:val="000000" w:themeColor="text1"/>
                <w:sz w:val="22"/>
                <w:szCs w:val="22"/>
              </w:rPr>
              <w:t>OR</w:t>
            </w:r>
            <w:r w:rsidRPr="00E32123">
              <w:rPr>
                <w:rFonts w:cs="Times New Roman"/>
                <w:color w:val="000000" w:themeColor="text1"/>
                <w:sz w:val="22"/>
                <w:szCs w:val="22"/>
                <w:lang w:val="en-US"/>
              </w:rPr>
              <w:t xml:space="preserve"> (“Problem-based”) </w:t>
            </w:r>
            <w:r w:rsidRPr="00E32123">
              <w:rPr>
                <w:rFonts w:cs="Times New Roman"/>
                <w:color w:val="000000" w:themeColor="text1"/>
                <w:sz w:val="22"/>
                <w:szCs w:val="22"/>
              </w:rPr>
              <w:t>OR</w:t>
            </w:r>
            <w:r w:rsidRPr="00E32123">
              <w:rPr>
                <w:rFonts w:cs="Times New Roman"/>
                <w:color w:val="000000" w:themeColor="text1"/>
                <w:sz w:val="22"/>
                <w:szCs w:val="22"/>
                <w:lang w:val="en-US"/>
              </w:rPr>
              <w:t xml:space="preserve"> (“Students”) or (“Study”)</w:t>
            </w:r>
            <w:r w:rsidRPr="00E32123">
              <w:rPr>
                <w:rFonts w:cs="Times New Roman"/>
                <w:color w:val="000000" w:themeColor="text1"/>
                <w:sz w:val="22"/>
                <w:szCs w:val="22"/>
                <w:cs/>
                <w:lang w:val="en-US"/>
              </w:rPr>
              <w:t xml:space="preserve"> </w:t>
            </w:r>
            <w:r w:rsidRPr="00E32123">
              <w:rPr>
                <w:rFonts w:cs="Times New Roman"/>
                <w:color w:val="000000" w:themeColor="text1"/>
                <w:sz w:val="22"/>
                <w:szCs w:val="22"/>
                <w:lang w:val="en-US"/>
              </w:rPr>
              <w:t>OR (“</w:t>
            </w:r>
            <w:r w:rsidRPr="00E32123">
              <w:rPr>
                <w:rFonts w:cs="Times New Roman"/>
                <w:color w:val="000000" w:themeColor="text1"/>
                <w:sz w:val="22"/>
                <w:szCs w:val="22"/>
              </w:rPr>
              <w:t>Summative feedback”) OR (“cognitive”) OR (“Evaluation”) OR (“Behaviourism”) OR (“Constructivism”) OR (“Cognitivism”) OR (“Connectivism”) OR (“Pedagogy”) OR (“Instructional Methods”) OR (“Student engagement”) OR (“Educational”) OR (“Professional Training”) OR (“Continuing education”) OR (“Competency-based education”) OR (“Active learning”) OR (“Team-based”) OR (“Case-based”) OR (“Experiential learning”) OR (“Blended learning”) OR (“Online learning”) OR (“E-learning”) OR (“Flipped classroom”) OR (“Simulation-based”) OR (“Peer learning”) OR (“Objective Structured Clinical Examination”) OR (“Rubrics”) OR (“Self-assessment”) OR (“Competency”) OR (“Virtual reality”) OR (“Augmented reality”) OR (“Learning management systems”) OR (“Digital learning”) OR (“Design Thinking”)</w:t>
            </w:r>
            <w:r w:rsidRPr="00E32123">
              <w:rPr>
                <w:rFonts w:cs="Times New Roman"/>
                <w:color w:val="000000" w:themeColor="text1"/>
                <w:sz w:val="22"/>
                <w:szCs w:val="22"/>
                <w:cs/>
              </w:rPr>
              <w:t xml:space="preserve"> </w:t>
            </w:r>
            <w:r w:rsidRPr="00E32123">
              <w:rPr>
                <w:rFonts w:cs="Times New Roman"/>
                <w:color w:val="000000" w:themeColor="text1"/>
                <w:sz w:val="22"/>
                <w:szCs w:val="22"/>
                <w:lang w:val="en-US"/>
              </w:rPr>
              <w:t>OR (“</w:t>
            </w:r>
            <w:r w:rsidRPr="00E32123">
              <w:rPr>
                <w:rFonts w:cs="Times New Roman"/>
                <w:color w:val="000000" w:themeColor="text1"/>
                <w:sz w:val="22"/>
                <w:szCs w:val="22"/>
              </w:rPr>
              <w:t>Andragogy”) OR (“Instructional design”) OR (“Educational technology”) OR (“Distance learning”) OR (“Blended learning”) OR (“Collaborative learning”) OR (“Educational psychology”) OR (“Professional development”) OR (“Educational reform”) OR (“Lifelong learning”) OR (“Learning outcome*”</w:t>
            </w:r>
            <w:r w:rsidRPr="00E32123">
              <w:rPr>
                <w:rFonts w:cs="Times New Roman"/>
                <w:color w:val="000000" w:themeColor="text1"/>
                <w:sz w:val="22"/>
                <w:szCs w:val="22"/>
                <w:lang w:val="en-US"/>
              </w:rPr>
              <w:t>))</w:t>
            </w:r>
          </w:p>
        </w:tc>
      </w:tr>
      <w:tr w:rsidR="00E32123" w:rsidRPr="00E32123" w14:paraId="1C58C32F" w14:textId="77777777" w:rsidTr="000B24A7">
        <w:tc>
          <w:tcPr>
            <w:tcW w:w="704" w:type="dxa"/>
          </w:tcPr>
          <w:p w14:paraId="5E4E388E" w14:textId="77777777" w:rsidR="00E32123" w:rsidRPr="00E32123" w:rsidRDefault="00E32123" w:rsidP="000B24A7">
            <w:pPr>
              <w:spacing w:line="360" w:lineRule="auto"/>
              <w:jc w:val="both"/>
              <w:rPr>
                <w:rFonts w:cs="Times New Roman"/>
                <w:color w:val="000000" w:themeColor="text1"/>
                <w:sz w:val="22"/>
                <w:szCs w:val="22"/>
              </w:rPr>
            </w:pPr>
            <w:r w:rsidRPr="00E32123">
              <w:rPr>
                <w:rFonts w:cs="Times New Roman"/>
                <w:color w:val="000000" w:themeColor="text1"/>
                <w:sz w:val="22"/>
                <w:szCs w:val="22"/>
              </w:rPr>
              <w:t>3</w:t>
            </w:r>
          </w:p>
        </w:tc>
        <w:tc>
          <w:tcPr>
            <w:tcW w:w="8363" w:type="dxa"/>
          </w:tcPr>
          <w:p w14:paraId="79DC87F5" w14:textId="77777777" w:rsidR="00E32123" w:rsidRPr="00E32123" w:rsidRDefault="00E32123" w:rsidP="000B24A7">
            <w:pPr>
              <w:spacing w:line="360" w:lineRule="auto"/>
              <w:jc w:val="both"/>
              <w:rPr>
                <w:rFonts w:cs="Times New Roman"/>
                <w:color w:val="000000" w:themeColor="text1"/>
                <w:sz w:val="22"/>
                <w:szCs w:val="22"/>
              </w:rPr>
            </w:pPr>
            <w:r w:rsidRPr="00E32123">
              <w:rPr>
                <w:rFonts w:cs="Times New Roman"/>
                <w:color w:val="000000" w:themeColor="text1"/>
                <w:sz w:val="22"/>
                <w:szCs w:val="22"/>
              </w:rPr>
              <w:t xml:space="preserve">(("Soft skill*") OR ("Emotional intelligence") OR ("Social intelligence") OR (“Risk management") OR ("Communication”) OR (“Work ethics”) OR (“Professional ethics”) OR (“Leadership”) OR (“Active listening”) OR (“Conflict resolution”) OR (“Time management”) OR (“Creativity”) OR (“Adaptability”) OR (“Problem-Solving”) OR (“Interpersonal skill*”) OR (“Stress management”) OR (“Empathy”) OR (“Multitasking”) OR (“Honesty”) OR (“Negotiation”) OR (“Critical thinking”) OR (“Decision making skill*”) OR (“Personality”) OR (“Digital literacy”) OR (“Teamwork”) OR (“Leadership”) OR (“Risk management”) OR (“Practice management”) OR (“Personal Management”) OR </w:t>
            </w:r>
            <w:r w:rsidRPr="00E32123">
              <w:rPr>
                <w:rFonts w:cs="Times New Roman"/>
                <w:color w:val="000000" w:themeColor="text1"/>
                <w:sz w:val="22"/>
                <w:szCs w:val="22"/>
              </w:rPr>
              <w:lastRenderedPageBreak/>
              <w:t>(“Organisation administration”) OR (“priority management”) OR (“self-control”) OR (“Self-confidence”) OR (“Self-esteem”) OR (“Self-direction”) OR (“Self-confidence”) OR (“Goal setting”) OR (“Social expectation”) OR (“Responsibility”) OR (“Self-knowledge”) OR (“Self-respect”) OR (“Self-awareness”) OR (“Self-adaptation”) OR (“Emotional coping skill*”) OR (“Conceptual thinking”) OR (“Positive thinking”) OR (“System thinking”) OR (“Creative thinking”) OR (“Humanized”) OR (“Interprofessional communication”) OR (“Listening skill*”) OR (“Interprofessional collaboration”) OR (“Comparative thinking”) OR (“Logical thinking”))</w:t>
            </w:r>
          </w:p>
        </w:tc>
      </w:tr>
      <w:tr w:rsidR="00E32123" w:rsidRPr="00E32123" w14:paraId="74318145" w14:textId="77777777" w:rsidTr="000B24A7">
        <w:tc>
          <w:tcPr>
            <w:tcW w:w="704" w:type="dxa"/>
          </w:tcPr>
          <w:p w14:paraId="14449B3F" w14:textId="77777777" w:rsidR="00E32123" w:rsidRPr="00E32123" w:rsidRDefault="00E32123" w:rsidP="000B24A7">
            <w:pPr>
              <w:spacing w:line="360" w:lineRule="auto"/>
              <w:jc w:val="both"/>
              <w:rPr>
                <w:rFonts w:cs="Times New Roman"/>
                <w:color w:val="000000" w:themeColor="text1"/>
                <w:sz w:val="22"/>
                <w:szCs w:val="22"/>
              </w:rPr>
            </w:pPr>
            <w:r w:rsidRPr="00E32123">
              <w:rPr>
                <w:rFonts w:cs="Times New Roman"/>
                <w:color w:val="000000" w:themeColor="text1"/>
                <w:sz w:val="22"/>
                <w:szCs w:val="22"/>
              </w:rPr>
              <w:lastRenderedPageBreak/>
              <w:t>4</w:t>
            </w:r>
          </w:p>
        </w:tc>
        <w:tc>
          <w:tcPr>
            <w:tcW w:w="8363" w:type="dxa"/>
          </w:tcPr>
          <w:p w14:paraId="27048A11" w14:textId="77777777" w:rsidR="00E32123" w:rsidRPr="00E32123" w:rsidRDefault="00E32123" w:rsidP="000B24A7">
            <w:pPr>
              <w:spacing w:line="360" w:lineRule="auto"/>
              <w:jc w:val="both"/>
              <w:rPr>
                <w:rFonts w:cs="Times New Roman"/>
                <w:color w:val="000000" w:themeColor="text1"/>
                <w:sz w:val="22"/>
                <w:szCs w:val="22"/>
              </w:rPr>
            </w:pPr>
            <w:r w:rsidRPr="00E32123">
              <w:rPr>
                <w:rFonts w:cs="Times New Roman"/>
                <w:color w:val="000000" w:themeColor="text1"/>
                <w:sz w:val="22"/>
                <w:szCs w:val="22"/>
              </w:rPr>
              <w:t>#1 AND #2 AND #3 PY = (2000/01/01-2025/02/ 09) AND LA=(English)and [Article or Review Article (Document Types)]</w:t>
            </w:r>
          </w:p>
        </w:tc>
      </w:tr>
    </w:tbl>
    <w:p w14:paraId="570817C6" w14:textId="77777777" w:rsidR="00FC3D27" w:rsidRPr="00E32123" w:rsidRDefault="00FC3D27">
      <w:pPr>
        <w:rPr>
          <w:rFonts w:cs="Times New Roman"/>
        </w:rPr>
      </w:pPr>
    </w:p>
    <w:sectPr w:rsidR="00FC3D27" w:rsidRPr="00E321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2123"/>
    <w:rsid w:val="00006A44"/>
    <w:rsid w:val="00034B57"/>
    <w:rsid w:val="00035B7C"/>
    <w:rsid w:val="0003732F"/>
    <w:rsid w:val="00042545"/>
    <w:rsid w:val="00064B93"/>
    <w:rsid w:val="00067D62"/>
    <w:rsid w:val="000704A4"/>
    <w:rsid w:val="00075C39"/>
    <w:rsid w:val="000902F8"/>
    <w:rsid w:val="000905CE"/>
    <w:rsid w:val="000A6015"/>
    <w:rsid w:val="000C1AB0"/>
    <w:rsid w:val="000C2F2C"/>
    <w:rsid w:val="000C3E95"/>
    <w:rsid w:val="000D0F10"/>
    <w:rsid w:val="000D4738"/>
    <w:rsid w:val="000E3E00"/>
    <w:rsid w:val="000E4472"/>
    <w:rsid w:val="000E4C55"/>
    <w:rsid w:val="000F0B67"/>
    <w:rsid w:val="000F613A"/>
    <w:rsid w:val="000F6F12"/>
    <w:rsid w:val="001112BB"/>
    <w:rsid w:val="001137CB"/>
    <w:rsid w:val="00117388"/>
    <w:rsid w:val="00120FDA"/>
    <w:rsid w:val="00141696"/>
    <w:rsid w:val="00146355"/>
    <w:rsid w:val="00165E62"/>
    <w:rsid w:val="00167051"/>
    <w:rsid w:val="00170058"/>
    <w:rsid w:val="00176F11"/>
    <w:rsid w:val="00177704"/>
    <w:rsid w:val="00191AA1"/>
    <w:rsid w:val="00191B98"/>
    <w:rsid w:val="00191F5F"/>
    <w:rsid w:val="001930AE"/>
    <w:rsid w:val="00195953"/>
    <w:rsid w:val="001A1695"/>
    <w:rsid w:val="001B2D66"/>
    <w:rsid w:val="001D63C3"/>
    <w:rsid w:val="001E0233"/>
    <w:rsid w:val="001E2AFB"/>
    <w:rsid w:val="001E7A0C"/>
    <w:rsid w:val="00207453"/>
    <w:rsid w:val="002102AF"/>
    <w:rsid w:val="002136BD"/>
    <w:rsid w:val="00224630"/>
    <w:rsid w:val="00232350"/>
    <w:rsid w:val="00232517"/>
    <w:rsid w:val="00232603"/>
    <w:rsid w:val="0025011D"/>
    <w:rsid w:val="00253584"/>
    <w:rsid w:val="00256992"/>
    <w:rsid w:val="0025744D"/>
    <w:rsid w:val="00257A3F"/>
    <w:rsid w:val="00265990"/>
    <w:rsid w:val="00267390"/>
    <w:rsid w:val="00276363"/>
    <w:rsid w:val="002769DA"/>
    <w:rsid w:val="00283E86"/>
    <w:rsid w:val="00283FAE"/>
    <w:rsid w:val="00287EDD"/>
    <w:rsid w:val="00291275"/>
    <w:rsid w:val="00296F6C"/>
    <w:rsid w:val="002B0DB5"/>
    <w:rsid w:val="002B7967"/>
    <w:rsid w:val="002C7B88"/>
    <w:rsid w:val="002D1EBC"/>
    <w:rsid w:val="002D3F9E"/>
    <w:rsid w:val="002F06F2"/>
    <w:rsid w:val="002F2433"/>
    <w:rsid w:val="002F5C24"/>
    <w:rsid w:val="002F5C55"/>
    <w:rsid w:val="003067F1"/>
    <w:rsid w:val="00314D82"/>
    <w:rsid w:val="00317111"/>
    <w:rsid w:val="00333679"/>
    <w:rsid w:val="0033551F"/>
    <w:rsid w:val="0034011F"/>
    <w:rsid w:val="00353EDB"/>
    <w:rsid w:val="00372086"/>
    <w:rsid w:val="00373F29"/>
    <w:rsid w:val="0039075E"/>
    <w:rsid w:val="003A0E0B"/>
    <w:rsid w:val="003A4C54"/>
    <w:rsid w:val="003C5CEE"/>
    <w:rsid w:val="003E0B56"/>
    <w:rsid w:val="003E40BC"/>
    <w:rsid w:val="003E7F70"/>
    <w:rsid w:val="0040048A"/>
    <w:rsid w:val="00400FD8"/>
    <w:rsid w:val="00405788"/>
    <w:rsid w:val="00407D47"/>
    <w:rsid w:val="00412C50"/>
    <w:rsid w:val="00413E32"/>
    <w:rsid w:val="00414C90"/>
    <w:rsid w:val="00417747"/>
    <w:rsid w:val="004535CA"/>
    <w:rsid w:val="00456BE6"/>
    <w:rsid w:val="00457C74"/>
    <w:rsid w:val="004604ED"/>
    <w:rsid w:val="00462A44"/>
    <w:rsid w:val="00464D10"/>
    <w:rsid w:val="004765C5"/>
    <w:rsid w:val="004841B1"/>
    <w:rsid w:val="00485FC1"/>
    <w:rsid w:val="004864CE"/>
    <w:rsid w:val="00491AF1"/>
    <w:rsid w:val="004B2405"/>
    <w:rsid w:val="004D053D"/>
    <w:rsid w:val="004D2702"/>
    <w:rsid w:val="004E4D41"/>
    <w:rsid w:val="004F3010"/>
    <w:rsid w:val="0050187B"/>
    <w:rsid w:val="005049DB"/>
    <w:rsid w:val="00505232"/>
    <w:rsid w:val="00511D0D"/>
    <w:rsid w:val="005128F0"/>
    <w:rsid w:val="00512EBB"/>
    <w:rsid w:val="00517F52"/>
    <w:rsid w:val="0052046E"/>
    <w:rsid w:val="00522D71"/>
    <w:rsid w:val="0053225C"/>
    <w:rsid w:val="005359F9"/>
    <w:rsid w:val="0054216A"/>
    <w:rsid w:val="00553202"/>
    <w:rsid w:val="00563F4A"/>
    <w:rsid w:val="0057139F"/>
    <w:rsid w:val="00573AB9"/>
    <w:rsid w:val="00582D23"/>
    <w:rsid w:val="005A4161"/>
    <w:rsid w:val="005C67CE"/>
    <w:rsid w:val="005E0CE3"/>
    <w:rsid w:val="005F2362"/>
    <w:rsid w:val="00601C43"/>
    <w:rsid w:val="0061121C"/>
    <w:rsid w:val="006145BF"/>
    <w:rsid w:val="0062499E"/>
    <w:rsid w:val="00631162"/>
    <w:rsid w:val="00632027"/>
    <w:rsid w:val="006408B9"/>
    <w:rsid w:val="00643ABF"/>
    <w:rsid w:val="00646E19"/>
    <w:rsid w:val="00647BAC"/>
    <w:rsid w:val="006634C7"/>
    <w:rsid w:val="00674D29"/>
    <w:rsid w:val="006837C5"/>
    <w:rsid w:val="006A21E6"/>
    <w:rsid w:val="006A2C6A"/>
    <w:rsid w:val="006A5BF1"/>
    <w:rsid w:val="006B115D"/>
    <w:rsid w:val="006B3F9D"/>
    <w:rsid w:val="006B5BB4"/>
    <w:rsid w:val="006C1C2E"/>
    <w:rsid w:val="006C6874"/>
    <w:rsid w:val="006E394C"/>
    <w:rsid w:val="006E3CB4"/>
    <w:rsid w:val="006E5431"/>
    <w:rsid w:val="00701BA3"/>
    <w:rsid w:val="00706DE9"/>
    <w:rsid w:val="00717D8C"/>
    <w:rsid w:val="00722194"/>
    <w:rsid w:val="00731841"/>
    <w:rsid w:val="00751745"/>
    <w:rsid w:val="007552A5"/>
    <w:rsid w:val="00760BA8"/>
    <w:rsid w:val="00761DB2"/>
    <w:rsid w:val="00762E68"/>
    <w:rsid w:val="0077724A"/>
    <w:rsid w:val="0078168E"/>
    <w:rsid w:val="007A022D"/>
    <w:rsid w:val="007B7720"/>
    <w:rsid w:val="007C5EC0"/>
    <w:rsid w:val="007E2DF5"/>
    <w:rsid w:val="007E6E17"/>
    <w:rsid w:val="007F0464"/>
    <w:rsid w:val="007F1ABC"/>
    <w:rsid w:val="007F43D2"/>
    <w:rsid w:val="00800E27"/>
    <w:rsid w:val="0082427D"/>
    <w:rsid w:val="00830DE5"/>
    <w:rsid w:val="0083489E"/>
    <w:rsid w:val="00852112"/>
    <w:rsid w:val="0086529F"/>
    <w:rsid w:val="00866BBC"/>
    <w:rsid w:val="00880776"/>
    <w:rsid w:val="00881626"/>
    <w:rsid w:val="008A3455"/>
    <w:rsid w:val="008B67FD"/>
    <w:rsid w:val="008C3E33"/>
    <w:rsid w:val="008D4483"/>
    <w:rsid w:val="008D66B9"/>
    <w:rsid w:val="008E2EE0"/>
    <w:rsid w:val="008E3DDE"/>
    <w:rsid w:val="008F70FB"/>
    <w:rsid w:val="008F7342"/>
    <w:rsid w:val="009009F9"/>
    <w:rsid w:val="0091653E"/>
    <w:rsid w:val="00917258"/>
    <w:rsid w:val="00920A19"/>
    <w:rsid w:val="009410D7"/>
    <w:rsid w:val="009703F5"/>
    <w:rsid w:val="009704A6"/>
    <w:rsid w:val="00975091"/>
    <w:rsid w:val="00976C9A"/>
    <w:rsid w:val="0098344F"/>
    <w:rsid w:val="009A71A9"/>
    <w:rsid w:val="009C04BA"/>
    <w:rsid w:val="009C5422"/>
    <w:rsid w:val="009D3FAE"/>
    <w:rsid w:val="009E3D5F"/>
    <w:rsid w:val="009E6931"/>
    <w:rsid w:val="009E76EF"/>
    <w:rsid w:val="009F3FF7"/>
    <w:rsid w:val="00A015CA"/>
    <w:rsid w:val="00A13859"/>
    <w:rsid w:val="00A16E30"/>
    <w:rsid w:val="00A20331"/>
    <w:rsid w:val="00A20CF1"/>
    <w:rsid w:val="00A22415"/>
    <w:rsid w:val="00A256F8"/>
    <w:rsid w:val="00A329E6"/>
    <w:rsid w:val="00A3652B"/>
    <w:rsid w:val="00A45EE6"/>
    <w:rsid w:val="00A50CF4"/>
    <w:rsid w:val="00A63711"/>
    <w:rsid w:val="00A63843"/>
    <w:rsid w:val="00A74060"/>
    <w:rsid w:val="00A7461F"/>
    <w:rsid w:val="00A8304F"/>
    <w:rsid w:val="00A9061C"/>
    <w:rsid w:val="00A93392"/>
    <w:rsid w:val="00A96DF6"/>
    <w:rsid w:val="00A97DF8"/>
    <w:rsid w:val="00AA7EC3"/>
    <w:rsid w:val="00AB0B33"/>
    <w:rsid w:val="00AC3DC3"/>
    <w:rsid w:val="00AD0F07"/>
    <w:rsid w:val="00AD420A"/>
    <w:rsid w:val="00AD4781"/>
    <w:rsid w:val="00AD777E"/>
    <w:rsid w:val="00AE0BE8"/>
    <w:rsid w:val="00B010BD"/>
    <w:rsid w:val="00B22269"/>
    <w:rsid w:val="00B22AA5"/>
    <w:rsid w:val="00B2434A"/>
    <w:rsid w:val="00B316C5"/>
    <w:rsid w:val="00B31DCF"/>
    <w:rsid w:val="00B3637B"/>
    <w:rsid w:val="00B3675F"/>
    <w:rsid w:val="00B72721"/>
    <w:rsid w:val="00B77036"/>
    <w:rsid w:val="00B775D9"/>
    <w:rsid w:val="00B8144C"/>
    <w:rsid w:val="00B82BD7"/>
    <w:rsid w:val="00B84D61"/>
    <w:rsid w:val="00BA43B8"/>
    <w:rsid w:val="00BA6C6D"/>
    <w:rsid w:val="00BA7F60"/>
    <w:rsid w:val="00BB5CF8"/>
    <w:rsid w:val="00BD4682"/>
    <w:rsid w:val="00BF1DFC"/>
    <w:rsid w:val="00C01291"/>
    <w:rsid w:val="00C017C0"/>
    <w:rsid w:val="00C120DB"/>
    <w:rsid w:val="00C16193"/>
    <w:rsid w:val="00C4297B"/>
    <w:rsid w:val="00C43C3F"/>
    <w:rsid w:val="00C60071"/>
    <w:rsid w:val="00C641F2"/>
    <w:rsid w:val="00C712A2"/>
    <w:rsid w:val="00C773C3"/>
    <w:rsid w:val="00C82E1D"/>
    <w:rsid w:val="00C84E37"/>
    <w:rsid w:val="00C85FFF"/>
    <w:rsid w:val="00CA0B72"/>
    <w:rsid w:val="00CA31C4"/>
    <w:rsid w:val="00CA36F7"/>
    <w:rsid w:val="00CA6A40"/>
    <w:rsid w:val="00CA7FA6"/>
    <w:rsid w:val="00CB3FEB"/>
    <w:rsid w:val="00CC2527"/>
    <w:rsid w:val="00CC71BA"/>
    <w:rsid w:val="00CD10A3"/>
    <w:rsid w:val="00CD5E39"/>
    <w:rsid w:val="00CE1D34"/>
    <w:rsid w:val="00D05639"/>
    <w:rsid w:val="00D14F7B"/>
    <w:rsid w:val="00D172D6"/>
    <w:rsid w:val="00D277F8"/>
    <w:rsid w:val="00D34CA7"/>
    <w:rsid w:val="00D77370"/>
    <w:rsid w:val="00D83931"/>
    <w:rsid w:val="00D93AAF"/>
    <w:rsid w:val="00D947B0"/>
    <w:rsid w:val="00DA1635"/>
    <w:rsid w:val="00DA2166"/>
    <w:rsid w:val="00DC122E"/>
    <w:rsid w:val="00DD1C8F"/>
    <w:rsid w:val="00DD3A8A"/>
    <w:rsid w:val="00DD4CC2"/>
    <w:rsid w:val="00DE5C73"/>
    <w:rsid w:val="00DE74D3"/>
    <w:rsid w:val="00DF2DD6"/>
    <w:rsid w:val="00DF3B6E"/>
    <w:rsid w:val="00E01B75"/>
    <w:rsid w:val="00E03666"/>
    <w:rsid w:val="00E07293"/>
    <w:rsid w:val="00E123BC"/>
    <w:rsid w:val="00E2253E"/>
    <w:rsid w:val="00E2477E"/>
    <w:rsid w:val="00E320FA"/>
    <w:rsid w:val="00E32123"/>
    <w:rsid w:val="00E4380E"/>
    <w:rsid w:val="00E51076"/>
    <w:rsid w:val="00E5142C"/>
    <w:rsid w:val="00E656F1"/>
    <w:rsid w:val="00E9017C"/>
    <w:rsid w:val="00E968D7"/>
    <w:rsid w:val="00EB007A"/>
    <w:rsid w:val="00EB26D7"/>
    <w:rsid w:val="00EB299E"/>
    <w:rsid w:val="00EC03C4"/>
    <w:rsid w:val="00EC366F"/>
    <w:rsid w:val="00ED1589"/>
    <w:rsid w:val="00ED17DF"/>
    <w:rsid w:val="00EE7BEF"/>
    <w:rsid w:val="00EF265A"/>
    <w:rsid w:val="00F01DF0"/>
    <w:rsid w:val="00F04001"/>
    <w:rsid w:val="00F049C1"/>
    <w:rsid w:val="00F12C35"/>
    <w:rsid w:val="00F15A72"/>
    <w:rsid w:val="00F22A7C"/>
    <w:rsid w:val="00F43CE1"/>
    <w:rsid w:val="00F44022"/>
    <w:rsid w:val="00F44BAD"/>
    <w:rsid w:val="00F50E4D"/>
    <w:rsid w:val="00F5282F"/>
    <w:rsid w:val="00F627C0"/>
    <w:rsid w:val="00F65B63"/>
    <w:rsid w:val="00F6613C"/>
    <w:rsid w:val="00F72E6E"/>
    <w:rsid w:val="00F815DD"/>
    <w:rsid w:val="00F82185"/>
    <w:rsid w:val="00F83361"/>
    <w:rsid w:val="00F83CFD"/>
    <w:rsid w:val="00F902A8"/>
    <w:rsid w:val="00FA0C31"/>
    <w:rsid w:val="00FA2F1F"/>
    <w:rsid w:val="00FA5086"/>
    <w:rsid w:val="00FA724E"/>
    <w:rsid w:val="00FC0D69"/>
    <w:rsid w:val="00FC3D27"/>
    <w:rsid w:val="00FC4655"/>
    <w:rsid w:val="00FD6E19"/>
    <w:rsid w:val="00FE3DE6"/>
    <w:rsid w:val="00FE4407"/>
    <w:rsid w:val="00FF5984"/>
    <w:rsid w:val="00FF5FB7"/>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decimalSymbol w:val="."/>
  <w:listSeparator w:val=","/>
  <w14:docId w14:val="0D30F382"/>
  <w15:chartTrackingRefBased/>
  <w15:docId w15:val="{28ACBB37-7F79-FC4D-99B2-F3CA955580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30"/>
        <w:lang w:val="en-GB" w:eastAsia="en-US" w:bidi="th-TH"/>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2123"/>
    <w:pPr>
      <w:spacing w:before="144" w:after="72"/>
    </w:pPr>
    <w:rPr>
      <w:rFonts w:ascii="Times New Roman" w:eastAsia="Times New Roman" w:hAnsi="Times New Roman" w:cs="Angsana New"/>
      <w:kern w:val="0"/>
      <w:sz w:val="20"/>
      <w:szCs w:val="20"/>
      <w:lang w:eastAsia="en-GB"/>
      <w14:ligatures w14:val="none"/>
    </w:rPr>
  </w:style>
  <w:style w:type="paragraph" w:styleId="Heading1">
    <w:name w:val="heading 1"/>
    <w:basedOn w:val="Normal"/>
    <w:next w:val="Normal"/>
    <w:link w:val="Heading1Char"/>
    <w:uiPriority w:val="9"/>
    <w:qFormat/>
    <w:rsid w:val="00E32123"/>
    <w:pPr>
      <w:keepNext/>
      <w:keepLines/>
      <w:spacing w:before="360" w:after="80"/>
      <w:outlineLvl w:val="0"/>
    </w:pPr>
    <w:rPr>
      <w:rFonts w:asciiTheme="majorHAnsi" w:eastAsiaTheme="majorEastAsia" w:hAnsiTheme="majorHAnsi" w:cstheme="majorBidi"/>
      <w:color w:val="0F4761" w:themeColor="accent1" w:themeShade="BF"/>
      <w:kern w:val="2"/>
      <w:sz w:val="40"/>
      <w:szCs w:val="50"/>
      <w:lang w:eastAsia="en-US"/>
      <w14:ligatures w14:val="standardContextual"/>
    </w:rPr>
  </w:style>
  <w:style w:type="paragraph" w:styleId="Heading2">
    <w:name w:val="heading 2"/>
    <w:basedOn w:val="Normal"/>
    <w:next w:val="Normal"/>
    <w:link w:val="Heading2Char"/>
    <w:uiPriority w:val="9"/>
    <w:semiHidden/>
    <w:unhideWhenUsed/>
    <w:qFormat/>
    <w:rsid w:val="00E32123"/>
    <w:pPr>
      <w:keepNext/>
      <w:keepLines/>
      <w:spacing w:before="160" w:after="80"/>
      <w:outlineLvl w:val="1"/>
    </w:pPr>
    <w:rPr>
      <w:rFonts w:asciiTheme="majorHAnsi" w:eastAsiaTheme="majorEastAsia" w:hAnsiTheme="majorHAnsi" w:cstheme="majorBidi"/>
      <w:color w:val="0F4761" w:themeColor="accent1" w:themeShade="BF"/>
      <w:kern w:val="2"/>
      <w:sz w:val="32"/>
      <w:szCs w:val="40"/>
      <w:lang w:eastAsia="en-US"/>
      <w14:ligatures w14:val="standardContextual"/>
    </w:rPr>
  </w:style>
  <w:style w:type="paragraph" w:styleId="Heading3">
    <w:name w:val="heading 3"/>
    <w:basedOn w:val="Normal"/>
    <w:next w:val="Normal"/>
    <w:link w:val="Heading3Char"/>
    <w:uiPriority w:val="9"/>
    <w:semiHidden/>
    <w:unhideWhenUsed/>
    <w:qFormat/>
    <w:rsid w:val="00E32123"/>
    <w:pPr>
      <w:keepNext/>
      <w:keepLines/>
      <w:spacing w:before="160" w:after="80"/>
      <w:outlineLvl w:val="2"/>
    </w:pPr>
    <w:rPr>
      <w:rFonts w:asciiTheme="minorHAnsi" w:eastAsiaTheme="majorEastAsia" w:hAnsiTheme="minorHAnsi" w:cstheme="majorBidi"/>
      <w:color w:val="0F4761" w:themeColor="accent1" w:themeShade="BF"/>
      <w:kern w:val="2"/>
      <w:sz w:val="28"/>
      <w:szCs w:val="35"/>
      <w:lang w:eastAsia="en-US"/>
      <w14:ligatures w14:val="standardContextual"/>
    </w:rPr>
  </w:style>
  <w:style w:type="paragraph" w:styleId="Heading4">
    <w:name w:val="heading 4"/>
    <w:basedOn w:val="Normal"/>
    <w:next w:val="Normal"/>
    <w:link w:val="Heading4Char"/>
    <w:uiPriority w:val="9"/>
    <w:semiHidden/>
    <w:unhideWhenUsed/>
    <w:qFormat/>
    <w:rsid w:val="00E32123"/>
    <w:pPr>
      <w:keepNext/>
      <w:keepLines/>
      <w:spacing w:before="80" w:after="40"/>
      <w:outlineLvl w:val="3"/>
    </w:pPr>
    <w:rPr>
      <w:rFonts w:asciiTheme="minorHAnsi" w:eastAsiaTheme="majorEastAsia" w:hAnsiTheme="minorHAnsi" w:cstheme="majorBidi"/>
      <w:i/>
      <w:iCs/>
      <w:color w:val="0F4761" w:themeColor="accent1" w:themeShade="BF"/>
      <w:kern w:val="2"/>
      <w:sz w:val="24"/>
      <w:szCs w:val="30"/>
      <w:lang w:eastAsia="en-US"/>
      <w14:ligatures w14:val="standardContextual"/>
    </w:rPr>
  </w:style>
  <w:style w:type="paragraph" w:styleId="Heading5">
    <w:name w:val="heading 5"/>
    <w:basedOn w:val="Normal"/>
    <w:next w:val="Normal"/>
    <w:link w:val="Heading5Char"/>
    <w:uiPriority w:val="9"/>
    <w:semiHidden/>
    <w:unhideWhenUsed/>
    <w:qFormat/>
    <w:rsid w:val="00E32123"/>
    <w:pPr>
      <w:keepNext/>
      <w:keepLines/>
      <w:spacing w:before="80" w:after="40"/>
      <w:outlineLvl w:val="4"/>
    </w:pPr>
    <w:rPr>
      <w:rFonts w:asciiTheme="minorHAnsi" w:eastAsiaTheme="majorEastAsia" w:hAnsiTheme="minorHAnsi" w:cstheme="majorBidi"/>
      <w:color w:val="0F4761" w:themeColor="accent1" w:themeShade="BF"/>
      <w:kern w:val="2"/>
      <w:sz w:val="24"/>
      <w:szCs w:val="30"/>
      <w:lang w:eastAsia="en-US"/>
      <w14:ligatures w14:val="standardContextual"/>
    </w:rPr>
  </w:style>
  <w:style w:type="paragraph" w:styleId="Heading6">
    <w:name w:val="heading 6"/>
    <w:basedOn w:val="Normal"/>
    <w:next w:val="Normal"/>
    <w:link w:val="Heading6Char"/>
    <w:uiPriority w:val="9"/>
    <w:semiHidden/>
    <w:unhideWhenUsed/>
    <w:qFormat/>
    <w:rsid w:val="00E32123"/>
    <w:pPr>
      <w:keepNext/>
      <w:keepLines/>
      <w:spacing w:before="40" w:after="0"/>
      <w:outlineLvl w:val="5"/>
    </w:pPr>
    <w:rPr>
      <w:rFonts w:asciiTheme="minorHAnsi" w:eastAsiaTheme="majorEastAsia" w:hAnsiTheme="minorHAnsi" w:cstheme="majorBidi"/>
      <w:i/>
      <w:iCs/>
      <w:color w:val="595959" w:themeColor="text1" w:themeTint="A6"/>
      <w:kern w:val="2"/>
      <w:sz w:val="24"/>
      <w:szCs w:val="30"/>
      <w:lang w:eastAsia="en-US"/>
      <w14:ligatures w14:val="standardContextual"/>
    </w:rPr>
  </w:style>
  <w:style w:type="paragraph" w:styleId="Heading7">
    <w:name w:val="heading 7"/>
    <w:basedOn w:val="Normal"/>
    <w:next w:val="Normal"/>
    <w:link w:val="Heading7Char"/>
    <w:uiPriority w:val="9"/>
    <w:semiHidden/>
    <w:unhideWhenUsed/>
    <w:qFormat/>
    <w:rsid w:val="00E32123"/>
    <w:pPr>
      <w:keepNext/>
      <w:keepLines/>
      <w:spacing w:before="40" w:after="0"/>
      <w:outlineLvl w:val="6"/>
    </w:pPr>
    <w:rPr>
      <w:rFonts w:asciiTheme="minorHAnsi" w:eastAsiaTheme="majorEastAsia" w:hAnsiTheme="minorHAnsi" w:cstheme="majorBidi"/>
      <w:color w:val="595959" w:themeColor="text1" w:themeTint="A6"/>
      <w:kern w:val="2"/>
      <w:sz w:val="24"/>
      <w:szCs w:val="30"/>
      <w:lang w:eastAsia="en-US"/>
      <w14:ligatures w14:val="standardContextual"/>
    </w:rPr>
  </w:style>
  <w:style w:type="paragraph" w:styleId="Heading8">
    <w:name w:val="heading 8"/>
    <w:basedOn w:val="Normal"/>
    <w:next w:val="Normal"/>
    <w:link w:val="Heading8Char"/>
    <w:uiPriority w:val="9"/>
    <w:semiHidden/>
    <w:unhideWhenUsed/>
    <w:qFormat/>
    <w:rsid w:val="00E32123"/>
    <w:pPr>
      <w:keepNext/>
      <w:keepLines/>
      <w:spacing w:before="0" w:after="0"/>
      <w:outlineLvl w:val="7"/>
    </w:pPr>
    <w:rPr>
      <w:rFonts w:asciiTheme="minorHAnsi" w:eastAsiaTheme="majorEastAsia" w:hAnsiTheme="minorHAnsi" w:cstheme="majorBidi"/>
      <w:i/>
      <w:iCs/>
      <w:color w:val="272727" w:themeColor="text1" w:themeTint="D8"/>
      <w:kern w:val="2"/>
      <w:sz w:val="24"/>
      <w:szCs w:val="30"/>
      <w:lang w:eastAsia="en-US"/>
      <w14:ligatures w14:val="standardContextual"/>
    </w:rPr>
  </w:style>
  <w:style w:type="paragraph" w:styleId="Heading9">
    <w:name w:val="heading 9"/>
    <w:basedOn w:val="Normal"/>
    <w:next w:val="Normal"/>
    <w:link w:val="Heading9Char"/>
    <w:uiPriority w:val="9"/>
    <w:semiHidden/>
    <w:unhideWhenUsed/>
    <w:qFormat/>
    <w:rsid w:val="00E32123"/>
    <w:pPr>
      <w:keepNext/>
      <w:keepLines/>
      <w:spacing w:before="0" w:after="0"/>
      <w:outlineLvl w:val="8"/>
    </w:pPr>
    <w:rPr>
      <w:rFonts w:asciiTheme="minorHAnsi" w:eastAsiaTheme="majorEastAsia" w:hAnsiTheme="minorHAnsi" w:cstheme="majorBidi"/>
      <w:color w:val="272727" w:themeColor="text1" w:themeTint="D8"/>
      <w:kern w:val="2"/>
      <w:sz w:val="24"/>
      <w:szCs w:val="30"/>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2123"/>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E32123"/>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E32123"/>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E3212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3212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3212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3212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3212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32123"/>
    <w:rPr>
      <w:rFonts w:eastAsiaTheme="majorEastAsia" w:cstheme="majorBidi"/>
      <w:color w:val="272727" w:themeColor="text1" w:themeTint="D8"/>
    </w:rPr>
  </w:style>
  <w:style w:type="paragraph" w:styleId="Title">
    <w:name w:val="Title"/>
    <w:basedOn w:val="Normal"/>
    <w:next w:val="Normal"/>
    <w:link w:val="TitleChar"/>
    <w:uiPriority w:val="10"/>
    <w:qFormat/>
    <w:rsid w:val="00E32123"/>
    <w:pPr>
      <w:spacing w:before="0" w:after="80"/>
      <w:contextualSpacing/>
    </w:pPr>
    <w:rPr>
      <w:rFonts w:asciiTheme="majorHAnsi" w:eastAsiaTheme="majorEastAsia" w:hAnsiTheme="majorHAnsi" w:cstheme="majorBidi"/>
      <w:spacing w:val="-10"/>
      <w:kern w:val="28"/>
      <w:sz w:val="56"/>
      <w:szCs w:val="71"/>
      <w:lang w:eastAsia="en-US"/>
      <w14:ligatures w14:val="standardContextual"/>
    </w:rPr>
  </w:style>
  <w:style w:type="character" w:customStyle="1" w:styleId="TitleChar">
    <w:name w:val="Title Char"/>
    <w:basedOn w:val="DefaultParagraphFont"/>
    <w:link w:val="Title"/>
    <w:uiPriority w:val="10"/>
    <w:rsid w:val="00E32123"/>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E32123"/>
    <w:pPr>
      <w:numPr>
        <w:ilvl w:val="1"/>
      </w:numPr>
      <w:spacing w:before="0" w:after="160"/>
    </w:pPr>
    <w:rPr>
      <w:rFonts w:asciiTheme="minorHAnsi" w:eastAsiaTheme="majorEastAsia" w:hAnsiTheme="minorHAnsi" w:cstheme="majorBidi"/>
      <w:color w:val="595959" w:themeColor="text1" w:themeTint="A6"/>
      <w:spacing w:val="15"/>
      <w:kern w:val="2"/>
      <w:sz w:val="28"/>
      <w:szCs w:val="35"/>
      <w:lang w:eastAsia="en-US"/>
      <w14:ligatures w14:val="standardContextual"/>
    </w:rPr>
  </w:style>
  <w:style w:type="character" w:customStyle="1" w:styleId="SubtitleChar">
    <w:name w:val="Subtitle Char"/>
    <w:basedOn w:val="DefaultParagraphFont"/>
    <w:link w:val="Subtitle"/>
    <w:uiPriority w:val="11"/>
    <w:rsid w:val="00E32123"/>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E32123"/>
    <w:pPr>
      <w:spacing w:before="160" w:after="160"/>
      <w:jc w:val="center"/>
    </w:pPr>
    <w:rPr>
      <w:rFonts w:asciiTheme="minorHAnsi" w:eastAsiaTheme="minorHAnsi" w:hAnsiTheme="minorHAnsi"/>
      <w:i/>
      <w:iCs/>
      <w:color w:val="404040" w:themeColor="text1" w:themeTint="BF"/>
      <w:kern w:val="2"/>
      <w:sz w:val="24"/>
      <w:szCs w:val="30"/>
      <w:lang w:eastAsia="en-US"/>
      <w14:ligatures w14:val="standardContextual"/>
    </w:rPr>
  </w:style>
  <w:style w:type="character" w:customStyle="1" w:styleId="QuoteChar">
    <w:name w:val="Quote Char"/>
    <w:basedOn w:val="DefaultParagraphFont"/>
    <w:link w:val="Quote"/>
    <w:uiPriority w:val="29"/>
    <w:rsid w:val="00E32123"/>
    <w:rPr>
      <w:rFonts w:cs="Angsana New"/>
      <w:i/>
      <w:iCs/>
      <w:color w:val="404040" w:themeColor="text1" w:themeTint="BF"/>
    </w:rPr>
  </w:style>
  <w:style w:type="paragraph" w:styleId="ListParagraph">
    <w:name w:val="List Paragraph"/>
    <w:basedOn w:val="Normal"/>
    <w:uiPriority w:val="34"/>
    <w:qFormat/>
    <w:rsid w:val="00E32123"/>
    <w:pPr>
      <w:spacing w:before="0" w:after="0"/>
      <w:ind w:left="720"/>
      <w:contextualSpacing/>
    </w:pPr>
    <w:rPr>
      <w:rFonts w:asciiTheme="minorHAnsi" w:eastAsiaTheme="minorHAnsi" w:hAnsiTheme="minorHAnsi"/>
      <w:kern w:val="2"/>
      <w:sz w:val="24"/>
      <w:szCs w:val="30"/>
      <w:lang w:eastAsia="en-US"/>
      <w14:ligatures w14:val="standardContextual"/>
    </w:rPr>
  </w:style>
  <w:style w:type="character" w:styleId="IntenseEmphasis">
    <w:name w:val="Intense Emphasis"/>
    <w:basedOn w:val="DefaultParagraphFont"/>
    <w:uiPriority w:val="21"/>
    <w:qFormat/>
    <w:rsid w:val="00E32123"/>
    <w:rPr>
      <w:i/>
      <w:iCs/>
      <w:color w:val="0F4761" w:themeColor="accent1" w:themeShade="BF"/>
    </w:rPr>
  </w:style>
  <w:style w:type="paragraph" w:styleId="IntenseQuote">
    <w:name w:val="Intense Quote"/>
    <w:basedOn w:val="Normal"/>
    <w:next w:val="Normal"/>
    <w:link w:val="IntenseQuoteChar"/>
    <w:uiPriority w:val="30"/>
    <w:qFormat/>
    <w:rsid w:val="00E32123"/>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i/>
      <w:iCs/>
      <w:color w:val="0F4761" w:themeColor="accent1" w:themeShade="BF"/>
      <w:kern w:val="2"/>
      <w:sz w:val="24"/>
      <w:szCs w:val="30"/>
      <w:lang w:eastAsia="en-US"/>
      <w14:ligatures w14:val="standardContextual"/>
    </w:rPr>
  </w:style>
  <w:style w:type="character" w:customStyle="1" w:styleId="IntenseQuoteChar">
    <w:name w:val="Intense Quote Char"/>
    <w:basedOn w:val="DefaultParagraphFont"/>
    <w:link w:val="IntenseQuote"/>
    <w:uiPriority w:val="30"/>
    <w:rsid w:val="00E32123"/>
    <w:rPr>
      <w:rFonts w:cs="Angsana New"/>
      <w:i/>
      <w:iCs/>
      <w:color w:val="0F4761" w:themeColor="accent1" w:themeShade="BF"/>
    </w:rPr>
  </w:style>
  <w:style w:type="character" w:styleId="IntenseReference">
    <w:name w:val="Intense Reference"/>
    <w:basedOn w:val="DefaultParagraphFont"/>
    <w:uiPriority w:val="32"/>
    <w:qFormat/>
    <w:rsid w:val="00E32123"/>
    <w:rPr>
      <w:b/>
      <w:bCs/>
      <w:smallCaps/>
      <w:color w:val="0F4761" w:themeColor="accent1" w:themeShade="BF"/>
      <w:spacing w:val="5"/>
    </w:rPr>
  </w:style>
  <w:style w:type="paragraph" w:customStyle="1" w:styleId="p1">
    <w:name w:val="p1"/>
    <w:basedOn w:val="Normal"/>
    <w:rsid w:val="00E32123"/>
    <w:pPr>
      <w:spacing w:before="0" w:after="0"/>
    </w:pPr>
    <w:rPr>
      <w:rFonts w:ascii="Helvetica" w:hAnsi="Helvetica" w:cs="Times New Roman"/>
      <w:color w:val="000000"/>
      <w:sz w:val="12"/>
      <w:szCs w:val="12"/>
    </w:rPr>
  </w:style>
  <w:style w:type="table" w:styleId="TableGrid">
    <w:name w:val="Table Grid"/>
    <w:basedOn w:val="TableNormal"/>
    <w:uiPriority w:val="39"/>
    <w:rsid w:val="00E3212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70</Words>
  <Characters>2685</Characters>
  <Application>Microsoft Office Word</Application>
  <DocSecurity>0</DocSecurity>
  <Lines>22</Lines>
  <Paragraphs>6</Paragraphs>
  <ScaleCrop>false</ScaleCrop>
  <Company/>
  <LinksUpToDate>false</LinksUpToDate>
  <CharactersWithSpaces>3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naphum Osathanon</dc:creator>
  <cp:keywords/>
  <dc:description/>
  <cp:lastModifiedBy>Thanaphum Osathanon</cp:lastModifiedBy>
  <cp:revision>1</cp:revision>
  <dcterms:created xsi:type="dcterms:W3CDTF">2025-10-01T12:56:00Z</dcterms:created>
  <dcterms:modified xsi:type="dcterms:W3CDTF">2025-10-01T12:56:00Z</dcterms:modified>
</cp:coreProperties>
</file>